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427" w:rsidRDefault="00106F22" w:rsidP="004556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03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A96427">
        <w:rPr>
          <w:rFonts w:ascii="Times New Roman" w:hAnsi="Times New Roman" w:cs="Times New Roman"/>
          <w:sz w:val="24"/>
          <w:szCs w:val="24"/>
          <w:lang w:val="en-US"/>
        </w:rPr>
        <w:t>Description of the model systems simulated in this work.</w:t>
      </w:r>
      <w:bookmarkStart w:id="0" w:name="_GoBack"/>
      <w:bookmarkEnd w:id="0"/>
    </w:p>
    <w:tbl>
      <w:tblPr>
        <w:tblW w:w="8618" w:type="dxa"/>
        <w:tblLayout w:type="fixed"/>
        <w:tblCellMar>
          <w:top w:w="57" w:type="dxa"/>
          <w:left w:w="113" w:type="dxa"/>
          <w:bottom w:w="57" w:type="dxa"/>
        </w:tblCellMar>
        <w:tblLook w:val="0000" w:firstRow="0" w:lastRow="0" w:firstColumn="0" w:lastColumn="0" w:noHBand="0" w:noVBand="0"/>
      </w:tblPr>
      <w:tblGrid>
        <w:gridCol w:w="2098"/>
        <w:gridCol w:w="992"/>
        <w:gridCol w:w="2268"/>
        <w:gridCol w:w="1559"/>
        <w:gridCol w:w="1701"/>
      </w:tblGrid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C203F9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Simulated</w:t>
            </w:r>
            <w:proofErr w:type="spellEnd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C203F9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Solvent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C203F9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Simulated</w:t>
            </w:r>
            <w:proofErr w:type="spellEnd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C203F9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independent</w:t>
            </w:r>
            <w:proofErr w:type="spellEnd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simulation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C203F9" w:rsidRDefault="000D0D00" w:rsidP="00D04613">
            <w:pPr>
              <w:tabs>
                <w:tab w:val="center" w:pos="1236"/>
                <w:tab w:val="right" w:pos="2473"/>
              </w:tabs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proofErr w:type="spellEnd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3F9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Default="000D0D00" w:rsidP="00D0461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0D00" w:rsidRPr="008A430F" w:rsidRDefault="000D0D00" w:rsidP="00D04613">
            <w:pPr>
              <w:tabs>
                <w:tab w:val="left" w:pos="2747"/>
              </w:tabs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Default="000D0D00" w:rsidP="00D0461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Default="000D0D00" w:rsidP="00D0461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Default="000D0D00" w:rsidP="00D04613">
            <w:pPr>
              <w:jc w:val="right"/>
              <w:rPr>
                <w:rFonts w:ascii="Times New Roman" w:hAnsi="Times New Roman" w:cs="Times New Roman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20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continued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to 2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observe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formation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Default="000D0D00" w:rsidP="00D0461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Default="000D0D00" w:rsidP="00D0461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r w:rsidRPr="008A430F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Default="000D0D00" w:rsidP="00D0461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Default="000D0D00" w:rsidP="00D0461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calculations</w:t>
            </w:r>
            <w:proofErr w:type="spellEnd"/>
          </w:p>
        </w:tc>
      </w:tr>
      <w:tr w:rsidR="000D0D00" w:rsidRPr="008A430F" w:rsidTr="00D04613"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Default="000D0D00" w:rsidP="00D0461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100 C</w:t>
            </w:r>
            <w:r w:rsidRPr="008A4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  <w:p w:rsidR="000D0D00" w:rsidRPr="008A430F" w:rsidRDefault="000D0D00" w:rsidP="00D046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D00" w:rsidRPr="008A430F" w:rsidRDefault="000D0D00" w:rsidP="00D04613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430F">
              <w:rPr>
                <w:rFonts w:ascii="Times New Roman" w:hAnsi="Times New Roman" w:cs="Times New Roman"/>
                <w:sz w:val="24"/>
                <w:szCs w:val="24"/>
              </w:rPr>
              <w:t>calculations</w:t>
            </w:r>
            <w:proofErr w:type="spellEnd"/>
          </w:p>
        </w:tc>
      </w:tr>
    </w:tbl>
    <w:p w:rsidR="00D814DA" w:rsidRDefault="00D814DA" w:rsidP="004556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814DA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407386"/>
    <w:rsid w:val="00411205"/>
    <w:rsid w:val="00411DA2"/>
    <w:rsid w:val="00416DD4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448B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20F71"/>
    <w:rsid w:val="00921796"/>
    <w:rsid w:val="0092465D"/>
    <w:rsid w:val="009267C2"/>
    <w:rsid w:val="00932DC6"/>
    <w:rsid w:val="00936A89"/>
    <w:rsid w:val="00954375"/>
    <w:rsid w:val="00956084"/>
    <w:rsid w:val="009608CE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6FB9"/>
    <w:rsid w:val="00B70432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31D02"/>
    <w:rsid w:val="00C4019B"/>
    <w:rsid w:val="00C45A99"/>
    <w:rsid w:val="00C47E1F"/>
    <w:rsid w:val="00C66C98"/>
    <w:rsid w:val="00C714DF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0BDD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97603-C12C-4F06-8361-F3F83F2B8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3</cp:revision>
  <cp:lastPrinted>2014-10-20T09:51:00Z</cp:lastPrinted>
  <dcterms:created xsi:type="dcterms:W3CDTF">2014-10-24T13:08:00Z</dcterms:created>
  <dcterms:modified xsi:type="dcterms:W3CDTF">2014-10-24T13:11:00Z</dcterms:modified>
</cp:coreProperties>
</file>